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4942F" w14:textId="5A401005" w:rsidR="00545BE9" w:rsidRPr="00A829EB" w:rsidRDefault="00A829EB" w:rsidP="00A829EB">
      <w:pPr>
        <w:jc w:val="center"/>
        <w:rPr>
          <w:b/>
          <w:iCs/>
          <w:sz w:val="28"/>
          <w:szCs w:val="28"/>
        </w:rPr>
      </w:pPr>
      <w:r w:rsidRPr="00A829EB">
        <w:rPr>
          <w:b/>
          <w:iCs/>
          <w:sz w:val="28"/>
          <w:szCs w:val="28"/>
        </w:rPr>
        <w:t>COVID-19 HWI PROJECT QUALITATIVE INTERVIEW/DISCUSSION TOPIC GUIDE FOR COMMUNITY MEMBERS</w:t>
      </w:r>
    </w:p>
    <w:p w14:paraId="6CC5AC35" w14:textId="77777777" w:rsidR="00545BE9" w:rsidRPr="00A829EB" w:rsidRDefault="00545BE9" w:rsidP="00545BE9">
      <w:pPr>
        <w:numPr>
          <w:ilvl w:val="0"/>
          <w:numId w:val="1"/>
        </w:numPr>
        <w:rPr>
          <w:b/>
          <w:sz w:val="28"/>
          <w:szCs w:val="28"/>
        </w:rPr>
      </w:pPr>
      <w:r w:rsidRPr="00A829EB">
        <w:rPr>
          <w:b/>
          <w:sz w:val="28"/>
          <w:szCs w:val="28"/>
        </w:rPr>
        <w:t>Basic data and background</w:t>
      </w:r>
    </w:p>
    <w:p w14:paraId="766C64FD" w14:textId="77777777" w:rsidR="00545BE9" w:rsidRPr="00545BE9" w:rsidRDefault="00545BE9" w:rsidP="00545BE9">
      <w:pPr>
        <w:numPr>
          <w:ilvl w:val="0"/>
          <w:numId w:val="2"/>
        </w:numPr>
      </w:pPr>
      <w:r w:rsidRPr="00545BE9">
        <w:t>Could you tell me a bit about yourself? Your background, what you do for a living?</w:t>
      </w:r>
    </w:p>
    <w:p w14:paraId="376B21F1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Age in years</w:t>
      </w:r>
    </w:p>
    <w:p w14:paraId="2401E0E9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Sex</w:t>
      </w:r>
    </w:p>
    <w:p w14:paraId="771E139F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Marital Status</w:t>
      </w:r>
    </w:p>
    <w:p w14:paraId="57E3B7D1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Education background</w:t>
      </w:r>
    </w:p>
    <w:p w14:paraId="560FACE8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Occupation/ work</w:t>
      </w:r>
    </w:p>
    <w:p w14:paraId="32693445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Facility name</w:t>
      </w:r>
    </w:p>
    <w:p w14:paraId="09071BCD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Facility type</w:t>
      </w:r>
    </w:p>
    <w:p w14:paraId="70C24E0D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Village</w:t>
      </w:r>
    </w:p>
    <w:p w14:paraId="69394CF8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Duration in village</w:t>
      </w:r>
    </w:p>
    <w:p w14:paraId="564AB6DC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Residential status</w:t>
      </w:r>
    </w:p>
    <w:p w14:paraId="0B55FDED" w14:textId="77777777" w:rsidR="00545BE9" w:rsidRPr="00545BE9" w:rsidRDefault="00545BE9" w:rsidP="00545BE9">
      <w:pPr>
        <w:numPr>
          <w:ilvl w:val="0"/>
          <w:numId w:val="11"/>
        </w:numPr>
      </w:pPr>
      <w:r w:rsidRPr="00545BE9">
        <w:t>Location of health facility (Urban, rural, Peri-urban)</w:t>
      </w:r>
    </w:p>
    <w:p w14:paraId="7CFB2511" w14:textId="77777777" w:rsidR="00545BE9" w:rsidRPr="00545BE9" w:rsidRDefault="00545BE9" w:rsidP="00545BE9">
      <w:pPr>
        <w:numPr>
          <w:ilvl w:val="0"/>
          <w:numId w:val="2"/>
        </w:numPr>
        <w:rPr>
          <w:i/>
        </w:rPr>
      </w:pPr>
      <w:r w:rsidRPr="00545BE9">
        <w:t xml:space="preserve">Could you tell me about what a normal day looks like for you? </w:t>
      </w:r>
    </w:p>
    <w:p w14:paraId="49C9F150" w14:textId="77777777" w:rsidR="00545BE9" w:rsidRPr="00545BE9" w:rsidRDefault="00545BE9" w:rsidP="00545BE9">
      <w:pPr>
        <w:numPr>
          <w:ilvl w:val="0"/>
          <w:numId w:val="12"/>
        </w:numPr>
      </w:pPr>
      <w:r w:rsidRPr="00545BE9">
        <w:t>Comparing BEFORE and DURING Covid 19.</w:t>
      </w:r>
    </w:p>
    <w:p w14:paraId="633B78E1" w14:textId="77777777" w:rsidR="00545BE9" w:rsidRPr="00A829EB" w:rsidRDefault="00545BE9" w:rsidP="00545BE9">
      <w:pPr>
        <w:numPr>
          <w:ilvl w:val="0"/>
          <w:numId w:val="1"/>
        </w:numPr>
        <w:rPr>
          <w:b/>
          <w:sz w:val="24"/>
          <w:szCs w:val="24"/>
        </w:rPr>
      </w:pPr>
      <w:r w:rsidRPr="00A829EB">
        <w:rPr>
          <w:b/>
          <w:sz w:val="24"/>
          <w:szCs w:val="24"/>
        </w:rPr>
        <w:t>Ideas around illness, disease and health</w:t>
      </w:r>
    </w:p>
    <w:p w14:paraId="7B994260" w14:textId="77777777" w:rsidR="00545BE9" w:rsidRPr="00545BE9" w:rsidRDefault="00545BE9" w:rsidP="00545BE9">
      <w:pPr>
        <w:numPr>
          <w:ilvl w:val="0"/>
          <w:numId w:val="3"/>
        </w:numPr>
      </w:pPr>
      <w:r w:rsidRPr="00545BE9">
        <w:t>Could you tell me a bit about your own experience of illness?</w:t>
      </w:r>
    </w:p>
    <w:p w14:paraId="419459A1" w14:textId="77777777" w:rsidR="00545BE9" w:rsidRPr="00545BE9" w:rsidRDefault="00545BE9" w:rsidP="00545BE9">
      <w:pPr>
        <w:numPr>
          <w:ilvl w:val="0"/>
          <w:numId w:val="13"/>
        </w:numPr>
      </w:pPr>
      <w:r w:rsidRPr="00545BE9">
        <w:t>Common illnesses</w:t>
      </w:r>
    </w:p>
    <w:p w14:paraId="733F5FF5" w14:textId="77777777" w:rsidR="00545BE9" w:rsidRPr="00545BE9" w:rsidRDefault="00545BE9" w:rsidP="00545BE9">
      <w:pPr>
        <w:numPr>
          <w:ilvl w:val="0"/>
          <w:numId w:val="13"/>
        </w:numPr>
      </w:pPr>
      <w:r w:rsidRPr="00545BE9">
        <w:t>Frequency of sickness</w:t>
      </w:r>
    </w:p>
    <w:p w14:paraId="61513E7A" w14:textId="77777777" w:rsidR="00545BE9" w:rsidRPr="00545BE9" w:rsidRDefault="00545BE9" w:rsidP="00545BE9">
      <w:pPr>
        <w:numPr>
          <w:ilvl w:val="0"/>
          <w:numId w:val="13"/>
        </w:numPr>
      </w:pPr>
      <w:r w:rsidRPr="00545BE9">
        <w:t xml:space="preserve">What they do when they get sick? (self-medication, clinics, health facility, traditional </w:t>
      </w:r>
      <w:proofErr w:type="spellStart"/>
      <w:r w:rsidRPr="00545BE9">
        <w:t>etc</w:t>
      </w:r>
      <w:proofErr w:type="spellEnd"/>
      <w:r w:rsidRPr="00545BE9">
        <w:t>)</w:t>
      </w:r>
    </w:p>
    <w:p w14:paraId="04D6AD8F" w14:textId="77777777" w:rsidR="00545BE9" w:rsidRPr="00545BE9" w:rsidRDefault="00545BE9" w:rsidP="00545BE9">
      <w:pPr>
        <w:numPr>
          <w:ilvl w:val="0"/>
          <w:numId w:val="13"/>
        </w:numPr>
      </w:pPr>
      <w:r w:rsidRPr="00545BE9">
        <w:t>What they did the last time they got sick?</w:t>
      </w:r>
    </w:p>
    <w:p w14:paraId="3ACCF541" w14:textId="77777777" w:rsidR="00545BE9" w:rsidRPr="00545BE9" w:rsidRDefault="00545BE9" w:rsidP="00545BE9">
      <w:pPr>
        <w:numPr>
          <w:ilvl w:val="0"/>
          <w:numId w:val="3"/>
        </w:numPr>
      </w:pPr>
      <w:r w:rsidRPr="00545BE9">
        <w:t>Can you explain to me how you and your family try to stay healthy and protect yourselves from illness in daily life?</w:t>
      </w:r>
    </w:p>
    <w:p w14:paraId="63E9A231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>Diet/ Feeding</w:t>
      </w:r>
    </w:p>
    <w:p w14:paraId="15001B01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 xml:space="preserve">Immunization </w:t>
      </w:r>
    </w:p>
    <w:p w14:paraId="4018A9BD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>Antenatal Care</w:t>
      </w:r>
    </w:p>
    <w:p w14:paraId="0D34903B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>Self-medication/ First Aid</w:t>
      </w:r>
    </w:p>
    <w:p w14:paraId="348DCF5F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lastRenderedPageBreak/>
        <w:t>Consultation with personal physicians</w:t>
      </w:r>
    </w:p>
    <w:p w14:paraId="3F59423C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>VHT intervention</w:t>
      </w:r>
    </w:p>
    <w:p w14:paraId="5E4EBFA7" w14:textId="77777777" w:rsidR="00545BE9" w:rsidRPr="00545BE9" w:rsidRDefault="00545BE9" w:rsidP="00545BE9">
      <w:pPr>
        <w:numPr>
          <w:ilvl w:val="0"/>
          <w:numId w:val="14"/>
        </w:numPr>
      </w:pPr>
      <w:r w:rsidRPr="00545BE9">
        <w:t>Traditional practitioners</w:t>
      </w:r>
    </w:p>
    <w:p w14:paraId="0E1B4AEE" w14:textId="77777777" w:rsidR="00545BE9" w:rsidRPr="00545BE9" w:rsidRDefault="00545BE9" w:rsidP="00545BE9">
      <w:pPr>
        <w:numPr>
          <w:ilvl w:val="0"/>
          <w:numId w:val="3"/>
        </w:numPr>
        <w:rPr>
          <w:b/>
          <w:i/>
        </w:rPr>
      </w:pPr>
      <w:r w:rsidRPr="00545BE9">
        <w:t xml:space="preserve">If you and someone in your family becomes ill enough to seek help, what would you do? </w:t>
      </w:r>
    </w:p>
    <w:p w14:paraId="48163718" w14:textId="77777777" w:rsidR="00545BE9" w:rsidRPr="00545BE9" w:rsidRDefault="00545BE9" w:rsidP="00545BE9">
      <w:pPr>
        <w:numPr>
          <w:ilvl w:val="0"/>
          <w:numId w:val="7"/>
        </w:numPr>
        <w:rPr>
          <w:b/>
          <w:i/>
        </w:rPr>
      </w:pPr>
      <w:r w:rsidRPr="00545BE9">
        <w:rPr>
          <w:i/>
        </w:rPr>
        <w:t xml:space="preserve">Who do you go to for help? </w:t>
      </w:r>
    </w:p>
    <w:p w14:paraId="174C7B1F" w14:textId="77777777" w:rsidR="00545BE9" w:rsidRPr="00545BE9" w:rsidRDefault="00545BE9" w:rsidP="00545BE9">
      <w:pPr>
        <w:numPr>
          <w:ilvl w:val="0"/>
          <w:numId w:val="8"/>
        </w:numPr>
        <w:rPr>
          <w:i/>
        </w:rPr>
      </w:pPr>
      <w:r w:rsidRPr="00545BE9">
        <w:t>VHT</w:t>
      </w:r>
    </w:p>
    <w:p w14:paraId="6C1C2136" w14:textId="77777777" w:rsidR="00545BE9" w:rsidRPr="00545BE9" w:rsidRDefault="00545BE9" w:rsidP="00545BE9">
      <w:pPr>
        <w:numPr>
          <w:ilvl w:val="0"/>
          <w:numId w:val="8"/>
        </w:numPr>
        <w:rPr>
          <w:i/>
        </w:rPr>
      </w:pPr>
      <w:r w:rsidRPr="00545BE9">
        <w:t>Health workers</w:t>
      </w:r>
    </w:p>
    <w:p w14:paraId="0E33035D" w14:textId="77777777" w:rsidR="00545BE9" w:rsidRPr="00545BE9" w:rsidRDefault="00545BE9" w:rsidP="00545BE9">
      <w:pPr>
        <w:numPr>
          <w:ilvl w:val="0"/>
          <w:numId w:val="8"/>
        </w:numPr>
        <w:rPr>
          <w:i/>
        </w:rPr>
      </w:pPr>
      <w:r w:rsidRPr="00545BE9">
        <w:t>Traditional healers</w:t>
      </w:r>
    </w:p>
    <w:p w14:paraId="5614CC3E" w14:textId="77777777" w:rsidR="00545BE9" w:rsidRPr="00545BE9" w:rsidRDefault="00545BE9" w:rsidP="00545BE9">
      <w:pPr>
        <w:numPr>
          <w:ilvl w:val="0"/>
          <w:numId w:val="8"/>
        </w:numPr>
        <w:rPr>
          <w:i/>
        </w:rPr>
      </w:pPr>
      <w:r w:rsidRPr="00545BE9">
        <w:t>Prayers</w:t>
      </w:r>
    </w:p>
    <w:p w14:paraId="76EC4EF8" w14:textId="77777777" w:rsidR="00545BE9" w:rsidRPr="00545BE9" w:rsidRDefault="00545BE9" w:rsidP="00545BE9">
      <w:pPr>
        <w:numPr>
          <w:ilvl w:val="0"/>
          <w:numId w:val="7"/>
        </w:numPr>
        <w:rPr>
          <w:b/>
          <w:i/>
        </w:rPr>
      </w:pPr>
      <w:r w:rsidRPr="00545BE9">
        <w:rPr>
          <w:i/>
        </w:rPr>
        <w:t xml:space="preserve">How do you decide? </w:t>
      </w:r>
      <w:r w:rsidRPr="00545BE9">
        <w:rPr>
          <w:b/>
          <w:i/>
        </w:rPr>
        <w:t xml:space="preserve">Formal and informal health management. </w:t>
      </w:r>
    </w:p>
    <w:p w14:paraId="629E883D" w14:textId="77777777" w:rsidR="00545BE9" w:rsidRPr="00A829EB" w:rsidRDefault="00545BE9" w:rsidP="00545BE9">
      <w:pPr>
        <w:numPr>
          <w:ilvl w:val="0"/>
          <w:numId w:val="1"/>
        </w:numPr>
        <w:rPr>
          <w:b/>
          <w:sz w:val="24"/>
          <w:szCs w:val="24"/>
        </w:rPr>
      </w:pPr>
      <w:r w:rsidRPr="00A829EB">
        <w:rPr>
          <w:b/>
          <w:sz w:val="24"/>
          <w:szCs w:val="24"/>
        </w:rPr>
        <w:t>Experiences of COVID- 19 outbreak and response</w:t>
      </w:r>
    </w:p>
    <w:p w14:paraId="76DD67A5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Could you tell me about your views on COVID-19 and its severity in your region?</w:t>
      </w:r>
    </w:p>
    <w:p w14:paraId="26DE1CD4" w14:textId="77777777" w:rsidR="00545BE9" w:rsidRPr="00545BE9" w:rsidRDefault="00545BE9" w:rsidP="00545BE9">
      <w:pPr>
        <w:numPr>
          <w:ilvl w:val="0"/>
          <w:numId w:val="15"/>
        </w:numPr>
      </w:pPr>
      <w:r w:rsidRPr="00545BE9">
        <w:t>Probe for the signs and symptoms of COVID 19.</w:t>
      </w:r>
    </w:p>
    <w:p w14:paraId="3204BC78" w14:textId="77777777" w:rsidR="00545BE9" w:rsidRPr="00545BE9" w:rsidRDefault="00545BE9" w:rsidP="00545BE9">
      <w:pPr>
        <w:numPr>
          <w:ilvl w:val="0"/>
          <w:numId w:val="15"/>
        </w:numPr>
      </w:pPr>
      <w:r w:rsidRPr="00545BE9">
        <w:t>How COVID is spread.</w:t>
      </w:r>
    </w:p>
    <w:p w14:paraId="7ABF1E0F" w14:textId="77777777" w:rsidR="00545BE9" w:rsidRPr="00545BE9" w:rsidRDefault="00545BE9" w:rsidP="00545BE9">
      <w:pPr>
        <w:numPr>
          <w:ilvl w:val="0"/>
          <w:numId w:val="15"/>
        </w:numPr>
      </w:pPr>
      <w:r w:rsidRPr="00545BE9">
        <w:t>Prevention/ Coping strategies</w:t>
      </w:r>
    </w:p>
    <w:p w14:paraId="10F116D2" w14:textId="77777777" w:rsidR="00545BE9" w:rsidRPr="00545BE9" w:rsidRDefault="00545BE9" w:rsidP="00545BE9">
      <w:pPr>
        <w:numPr>
          <w:ilvl w:val="0"/>
          <w:numId w:val="15"/>
        </w:numPr>
      </w:pPr>
      <w:r w:rsidRPr="00545BE9">
        <w:t>Severity of COVID in comparison to others like HIV/AIDS and NCDs (severe, very severe)</w:t>
      </w:r>
    </w:p>
    <w:p w14:paraId="0C052306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How do you think the COVID pandemic began? What do we know, and what remains unclear?</w:t>
      </w:r>
    </w:p>
    <w:p w14:paraId="3C1D6184" w14:textId="77777777" w:rsidR="00545BE9" w:rsidRPr="00545BE9" w:rsidRDefault="00545BE9" w:rsidP="00545BE9">
      <w:pPr>
        <w:rPr>
          <w:i/>
        </w:rPr>
      </w:pPr>
      <w:r w:rsidRPr="00545BE9">
        <w:rPr>
          <w:i/>
        </w:rPr>
        <w:t>What do we know.</w:t>
      </w:r>
    </w:p>
    <w:p w14:paraId="4E32D19B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The countries of origin.</w:t>
      </w:r>
    </w:p>
    <w:p w14:paraId="0E9FFA2F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How it came to Uganda</w:t>
      </w:r>
    </w:p>
    <w:p w14:paraId="2A4D8C81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Myths and misconceptions about COVID 19</w:t>
      </w:r>
    </w:p>
    <w:p w14:paraId="7C1409E0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Treatment of COVID</w:t>
      </w:r>
    </w:p>
    <w:p w14:paraId="27CBCE7D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Management of COVID</w:t>
      </w:r>
    </w:p>
    <w:p w14:paraId="50BD4B7B" w14:textId="77777777" w:rsidR="00545BE9" w:rsidRPr="00545BE9" w:rsidRDefault="00545BE9" w:rsidP="00545BE9">
      <w:pPr>
        <w:numPr>
          <w:ilvl w:val="0"/>
          <w:numId w:val="16"/>
        </w:numPr>
      </w:pPr>
      <w:r w:rsidRPr="00545BE9">
        <w:t>Vaccine for COVID</w:t>
      </w:r>
    </w:p>
    <w:p w14:paraId="09057EC2" w14:textId="77777777" w:rsidR="00545BE9" w:rsidRPr="00545BE9" w:rsidRDefault="00545BE9" w:rsidP="00545BE9">
      <w:r w:rsidRPr="00545BE9">
        <w:t xml:space="preserve">              What remains unclear?</w:t>
      </w:r>
    </w:p>
    <w:p w14:paraId="32DCA07C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t>Life span of virus in air and surfaces.</w:t>
      </w:r>
    </w:p>
    <w:p w14:paraId="55057DE0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t>Covid Deaths visa vie the spread.</w:t>
      </w:r>
    </w:p>
    <w:p w14:paraId="4EBAE97E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t>Symptomatic and asymptomatic cases</w:t>
      </w:r>
    </w:p>
    <w:p w14:paraId="739C6EEC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lastRenderedPageBreak/>
        <w:t>Reinfection after vaccination/ non vaccination</w:t>
      </w:r>
    </w:p>
    <w:p w14:paraId="53584001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t>Severity of the vaccinated cases</w:t>
      </w:r>
    </w:p>
    <w:p w14:paraId="7B9C5255" w14:textId="77777777" w:rsidR="00545BE9" w:rsidRPr="00545BE9" w:rsidRDefault="00545BE9" w:rsidP="00545BE9">
      <w:pPr>
        <w:numPr>
          <w:ilvl w:val="0"/>
          <w:numId w:val="17"/>
        </w:numPr>
      </w:pPr>
      <w:r w:rsidRPr="00545BE9">
        <w:t xml:space="preserve">Question about its end or shall live with it like HIV/AIDS, flue </w:t>
      </w:r>
    </w:p>
    <w:p w14:paraId="370F7D44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How has COVID-19 affected your community, your family and friends?</w:t>
      </w:r>
    </w:p>
    <w:p w14:paraId="6845733E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Relationships/family interactions</w:t>
      </w:r>
    </w:p>
    <w:p w14:paraId="4B62EDAF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Life after work</w:t>
      </w:r>
    </w:p>
    <w:p w14:paraId="2D453C73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 xml:space="preserve">Stigma </w:t>
      </w:r>
    </w:p>
    <w:p w14:paraId="542CD481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Education/School</w:t>
      </w:r>
    </w:p>
    <w:p w14:paraId="56E132B4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Gender Based Violence</w:t>
      </w:r>
    </w:p>
    <w:p w14:paraId="1862F511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Income/ Expenditure</w:t>
      </w:r>
    </w:p>
    <w:p w14:paraId="27604034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Poverty</w:t>
      </w:r>
    </w:p>
    <w:p w14:paraId="328BD91E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Hunger</w:t>
      </w:r>
    </w:p>
    <w:p w14:paraId="3A151FA7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Social gatherings</w:t>
      </w:r>
    </w:p>
    <w:p w14:paraId="576C15A5" w14:textId="77777777" w:rsidR="00545BE9" w:rsidRPr="00545BE9" w:rsidRDefault="00545BE9" w:rsidP="00545BE9">
      <w:pPr>
        <w:numPr>
          <w:ilvl w:val="0"/>
          <w:numId w:val="18"/>
        </w:numPr>
      </w:pPr>
      <w:r w:rsidRPr="00545BE9">
        <w:t>Teenage/ Sexual engagements</w:t>
      </w:r>
    </w:p>
    <w:p w14:paraId="68873BD2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Could you tell me about the health response to COVID in your region?</w:t>
      </w:r>
    </w:p>
    <w:p w14:paraId="270EE22C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 xml:space="preserve">Lock down (Schools, transport, </w:t>
      </w:r>
      <w:proofErr w:type="spellStart"/>
      <w:r w:rsidRPr="00545BE9">
        <w:t>cerfew</w:t>
      </w:r>
      <w:proofErr w:type="spellEnd"/>
      <w:r w:rsidRPr="00545BE9">
        <w:t xml:space="preserve">, worship places, recreation places </w:t>
      </w:r>
      <w:proofErr w:type="spellStart"/>
      <w:r w:rsidRPr="00545BE9">
        <w:t>etc</w:t>
      </w:r>
      <w:proofErr w:type="spellEnd"/>
      <w:r w:rsidRPr="00545BE9">
        <w:t>)</w:t>
      </w:r>
    </w:p>
    <w:p w14:paraId="010787A2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SOPs</w:t>
      </w:r>
    </w:p>
    <w:p w14:paraId="18EAF692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COVID relief money (</w:t>
      </w:r>
      <w:proofErr w:type="spellStart"/>
      <w:r w:rsidRPr="00545BE9">
        <w:t>Nabanja’s</w:t>
      </w:r>
      <w:proofErr w:type="spellEnd"/>
      <w:r w:rsidRPr="00545BE9">
        <w:t xml:space="preserve"> money)</w:t>
      </w:r>
    </w:p>
    <w:p w14:paraId="0901F2AB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Government giving out food</w:t>
      </w:r>
    </w:p>
    <w:p w14:paraId="2AC74EDF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National mask distribution</w:t>
      </w:r>
    </w:p>
    <w:p w14:paraId="3B297A72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Mass vaccination</w:t>
      </w:r>
    </w:p>
    <w:p w14:paraId="414B36CD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PPE</w:t>
      </w:r>
    </w:p>
    <w:p w14:paraId="7D822E49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>Oxygen provision</w:t>
      </w:r>
    </w:p>
    <w:p w14:paraId="0636A23B" w14:textId="77777777" w:rsidR="00545BE9" w:rsidRPr="00545BE9" w:rsidRDefault="00545BE9" w:rsidP="00545BE9">
      <w:pPr>
        <w:numPr>
          <w:ilvl w:val="0"/>
          <w:numId w:val="19"/>
        </w:numPr>
      </w:pPr>
      <w:r w:rsidRPr="00545BE9">
        <w:t xml:space="preserve">Government gazette </w:t>
      </w:r>
      <w:proofErr w:type="spellStart"/>
      <w:r w:rsidRPr="00545BE9">
        <w:t>centres</w:t>
      </w:r>
      <w:proofErr w:type="spellEnd"/>
      <w:r w:rsidRPr="00545BE9">
        <w:t xml:space="preserve"> into COVID </w:t>
      </w:r>
      <w:proofErr w:type="spellStart"/>
      <w:r w:rsidRPr="00545BE9">
        <w:t>centres</w:t>
      </w:r>
      <w:proofErr w:type="spellEnd"/>
    </w:p>
    <w:p w14:paraId="78FA60B6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What measures have been taken, and how do you think the response has been going?</w:t>
      </w:r>
    </w:p>
    <w:p w14:paraId="385D178F" w14:textId="77777777" w:rsidR="00545BE9" w:rsidRPr="00545BE9" w:rsidRDefault="00545BE9" w:rsidP="00545BE9">
      <w:pPr>
        <w:numPr>
          <w:ilvl w:val="0"/>
          <w:numId w:val="20"/>
        </w:numPr>
      </w:pPr>
      <w:r w:rsidRPr="00545BE9">
        <w:t>Positive, why?</w:t>
      </w:r>
    </w:p>
    <w:p w14:paraId="665DA316" w14:textId="77777777" w:rsidR="00545BE9" w:rsidRPr="00545BE9" w:rsidRDefault="00545BE9" w:rsidP="00545BE9">
      <w:pPr>
        <w:numPr>
          <w:ilvl w:val="0"/>
          <w:numId w:val="20"/>
        </w:numPr>
      </w:pPr>
      <w:r w:rsidRPr="00545BE9">
        <w:t>Negative, why?</w:t>
      </w:r>
    </w:p>
    <w:p w14:paraId="3146708A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What do you think of the government response to COVID-19?</w:t>
      </w:r>
    </w:p>
    <w:p w14:paraId="76582709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 xml:space="preserve">Lockdown  </w:t>
      </w:r>
    </w:p>
    <w:p w14:paraId="2EDE7A5C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lastRenderedPageBreak/>
        <w:t>Vaccination</w:t>
      </w:r>
    </w:p>
    <w:p w14:paraId="2808D917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>Masks</w:t>
      </w:r>
    </w:p>
    <w:p w14:paraId="767D0DA3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>PPE</w:t>
      </w:r>
    </w:p>
    <w:p w14:paraId="36810E97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>Closing of boarders/ airports</w:t>
      </w:r>
    </w:p>
    <w:p w14:paraId="101991BF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>COVID relief money</w:t>
      </w:r>
    </w:p>
    <w:p w14:paraId="3FF90C87" w14:textId="77777777" w:rsidR="00545BE9" w:rsidRPr="00545BE9" w:rsidRDefault="00545BE9" w:rsidP="00545BE9">
      <w:pPr>
        <w:numPr>
          <w:ilvl w:val="0"/>
          <w:numId w:val="21"/>
        </w:numPr>
      </w:pPr>
      <w:r w:rsidRPr="00545BE9">
        <w:t>Food distribution</w:t>
      </w:r>
    </w:p>
    <w:p w14:paraId="50625D1A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How has your community responded to COVID-19? (</w:t>
      </w:r>
      <w:proofErr w:type="spellStart"/>
      <w:r w:rsidRPr="00545BE9">
        <w:t>ie</w:t>
      </w:r>
      <w:proofErr w:type="spellEnd"/>
      <w:r w:rsidRPr="00545BE9">
        <w:t xml:space="preserve"> measures have been put in place/ how were messages about the pandemic received)</w:t>
      </w:r>
    </w:p>
    <w:p w14:paraId="689A81EA" w14:textId="77777777" w:rsidR="00545BE9" w:rsidRPr="00545BE9" w:rsidRDefault="00545BE9" w:rsidP="00545BE9">
      <w:pPr>
        <w:rPr>
          <w:i/>
        </w:rPr>
      </w:pPr>
      <w:r w:rsidRPr="00545BE9">
        <w:rPr>
          <w:i/>
        </w:rPr>
        <w:t>Measures</w:t>
      </w:r>
    </w:p>
    <w:p w14:paraId="0A76D530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Hand washing facilities</w:t>
      </w:r>
    </w:p>
    <w:p w14:paraId="0BDD4A7D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Fines/ Punishments</w:t>
      </w:r>
    </w:p>
    <w:p w14:paraId="437F4BCA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Community radios</w:t>
      </w:r>
    </w:p>
    <w:p w14:paraId="058B6EEF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VHT sensitization</w:t>
      </w:r>
    </w:p>
    <w:p w14:paraId="512B858A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COVID-19 Community committee</w:t>
      </w:r>
    </w:p>
    <w:p w14:paraId="0DAEDA40" w14:textId="77777777" w:rsidR="00545BE9" w:rsidRPr="00545BE9" w:rsidRDefault="00545BE9" w:rsidP="00545BE9">
      <w:pPr>
        <w:numPr>
          <w:ilvl w:val="0"/>
          <w:numId w:val="22"/>
        </w:numPr>
      </w:pPr>
      <w:r w:rsidRPr="00545BE9">
        <w:t>Defense committee working hand in hand with government security personnel</w:t>
      </w:r>
    </w:p>
    <w:p w14:paraId="07F777EF" w14:textId="77777777" w:rsidR="00545BE9" w:rsidRPr="00545BE9" w:rsidRDefault="00545BE9" w:rsidP="00545BE9">
      <w:pPr>
        <w:rPr>
          <w:i/>
        </w:rPr>
      </w:pPr>
      <w:r w:rsidRPr="00545BE9">
        <w:rPr>
          <w:i/>
        </w:rPr>
        <w:t>Message receipt</w:t>
      </w:r>
    </w:p>
    <w:p w14:paraId="3BC0C585" w14:textId="77777777" w:rsidR="00545BE9" w:rsidRPr="00545BE9" w:rsidRDefault="00545BE9" w:rsidP="00545BE9">
      <w:pPr>
        <w:numPr>
          <w:ilvl w:val="0"/>
          <w:numId w:val="23"/>
        </w:numPr>
      </w:pPr>
      <w:r w:rsidRPr="00545BE9">
        <w:t>Through VHTs/ chair committee</w:t>
      </w:r>
    </w:p>
    <w:p w14:paraId="6D6653E8" w14:textId="77777777" w:rsidR="00545BE9" w:rsidRPr="00545BE9" w:rsidRDefault="00545BE9" w:rsidP="00545BE9">
      <w:pPr>
        <w:numPr>
          <w:ilvl w:val="0"/>
          <w:numId w:val="23"/>
        </w:numPr>
      </w:pPr>
      <w:r w:rsidRPr="00545BE9">
        <w:t>How was the message received/taken by the community?</w:t>
      </w:r>
    </w:p>
    <w:p w14:paraId="09ADEE42" w14:textId="77777777" w:rsidR="00545BE9" w:rsidRPr="00545BE9" w:rsidRDefault="00545BE9" w:rsidP="00545BE9">
      <w:pPr>
        <w:numPr>
          <w:ilvl w:val="0"/>
          <w:numId w:val="23"/>
        </w:numPr>
      </w:pPr>
      <w:r w:rsidRPr="00545BE9">
        <w:t>What was the people’s reaction on receipt of the message?</w:t>
      </w:r>
    </w:p>
    <w:p w14:paraId="709A20EE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If you were in charge, what would you do to respond to the COVID-19 pandemic?</w:t>
      </w:r>
    </w:p>
    <w:p w14:paraId="63EE4B30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 xml:space="preserve">Vaccination </w:t>
      </w:r>
    </w:p>
    <w:p w14:paraId="47C74CAD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>Free PPE to health workers</w:t>
      </w:r>
    </w:p>
    <w:p w14:paraId="43D55354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>Testing</w:t>
      </w:r>
    </w:p>
    <w:p w14:paraId="69EA861E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>School Education</w:t>
      </w:r>
    </w:p>
    <w:p w14:paraId="65282D79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>Other health services</w:t>
      </w:r>
    </w:p>
    <w:p w14:paraId="51656F78" w14:textId="77777777" w:rsidR="00545BE9" w:rsidRPr="00545BE9" w:rsidRDefault="00545BE9" w:rsidP="00545BE9">
      <w:pPr>
        <w:numPr>
          <w:ilvl w:val="0"/>
          <w:numId w:val="24"/>
        </w:numPr>
      </w:pPr>
      <w:r w:rsidRPr="00545BE9">
        <w:t>Business support packages</w:t>
      </w:r>
    </w:p>
    <w:p w14:paraId="3B7239BE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How, if at all, has COVID changed your life?</w:t>
      </w:r>
    </w:p>
    <w:p w14:paraId="281DFE20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>Relationships/family interactions</w:t>
      </w:r>
    </w:p>
    <w:p w14:paraId="21AACBC6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>Travel</w:t>
      </w:r>
    </w:p>
    <w:p w14:paraId="30581C9C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lastRenderedPageBreak/>
        <w:t>Stigma</w:t>
      </w:r>
    </w:p>
    <w:p w14:paraId="3F4E508F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>School/Education</w:t>
      </w:r>
    </w:p>
    <w:p w14:paraId="3A754728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>Income/ expenditure</w:t>
      </w:r>
    </w:p>
    <w:p w14:paraId="40378EC4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 xml:space="preserve">Social gatherings </w:t>
      </w:r>
    </w:p>
    <w:p w14:paraId="2E6CC8C0" w14:textId="77777777" w:rsidR="00545BE9" w:rsidRPr="00545BE9" w:rsidRDefault="00545BE9" w:rsidP="00545BE9">
      <w:pPr>
        <w:numPr>
          <w:ilvl w:val="0"/>
          <w:numId w:val="25"/>
        </w:numPr>
      </w:pPr>
      <w:r w:rsidRPr="00545BE9">
        <w:t>Poverty</w:t>
      </w:r>
    </w:p>
    <w:p w14:paraId="1E5E3589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Could you tell me about the biggest health problems facing your community?</w:t>
      </w:r>
    </w:p>
    <w:p w14:paraId="1F387CB2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Accessibility to the facility</w:t>
      </w:r>
    </w:p>
    <w:p w14:paraId="55148DC8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Accessibility to the health services</w:t>
      </w:r>
    </w:p>
    <w:p w14:paraId="109018B0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Availability of the drugs and services</w:t>
      </w:r>
    </w:p>
    <w:p w14:paraId="030FC20D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Increased co-morbidities</w:t>
      </w:r>
    </w:p>
    <w:p w14:paraId="0E942359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Capacity of health work force</w:t>
      </w:r>
    </w:p>
    <w:p w14:paraId="641CD0C5" w14:textId="77777777" w:rsidR="00545BE9" w:rsidRPr="00545BE9" w:rsidRDefault="00545BE9" w:rsidP="00545BE9">
      <w:pPr>
        <w:numPr>
          <w:ilvl w:val="0"/>
          <w:numId w:val="26"/>
        </w:numPr>
      </w:pPr>
      <w:r w:rsidRPr="00545BE9">
        <w:t>Capacity of the health facility</w:t>
      </w:r>
    </w:p>
    <w:p w14:paraId="4081F254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What needs improving, and whose responsibility do think this is?</w:t>
      </w:r>
    </w:p>
    <w:p w14:paraId="543A5569" w14:textId="77777777" w:rsidR="00545BE9" w:rsidRPr="00545BE9" w:rsidRDefault="00545BE9" w:rsidP="00545BE9">
      <w:pPr>
        <w:numPr>
          <w:ilvl w:val="0"/>
          <w:numId w:val="27"/>
        </w:numPr>
      </w:pPr>
      <w:r w:rsidRPr="00545BE9">
        <w:t>Individual/ staff</w:t>
      </w:r>
    </w:p>
    <w:p w14:paraId="5CEB6F44" w14:textId="77777777" w:rsidR="00545BE9" w:rsidRPr="00545BE9" w:rsidRDefault="00545BE9" w:rsidP="00545BE9">
      <w:pPr>
        <w:numPr>
          <w:ilvl w:val="0"/>
          <w:numId w:val="27"/>
        </w:numPr>
      </w:pPr>
      <w:r w:rsidRPr="00545BE9">
        <w:t xml:space="preserve">Community </w:t>
      </w:r>
    </w:p>
    <w:p w14:paraId="4F18608A" w14:textId="77777777" w:rsidR="00545BE9" w:rsidRPr="00545BE9" w:rsidRDefault="00545BE9" w:rsidP="00545BE9">
      <w:pPr>
        <w:numPr>
          <w:ilvl w:val="0"/>
          <w:numId w:val="27"/>
        </w:numPr>
      </w:pPr>
      <w:r w:rsidRPr="00545BE9">
        <w:t>Government</w:t>
      </w:r>
    </w:p>
    <w:p w14:paraId="753C69FE" w14:textId="77777777" w:rsidR="00545BE9" w:rsidRPr="00545BE9" w:rsidRDefault="00545BE9" w:rsidP="00545BE9">
      <w:pPr>
        <w:numPr>
          <w:ilvl w:val="0"/>
          <w:numId w:val="27"/>
        </w:numPr>
      </w:pPr>
      <w:r w:rsidRPr="00545BE9">
        <w:t>NGOs</w:t>
      </w:r>
    </w:p>
    <w:p w14:paraId="29BB29A4" w14:textId="77777777" w:rsidR="00545BE9" w:rsidRPr="00545BE9" w:rsidRDefault="00545BE9" w:rsidP="00545BE9">
      <w:pPr>
        <w:numPr>
          <w:ilvl w:val="0"/>
          <w:numId w:val="27"/>
        </w:numPr>
      </w:pPr>
      <w:r w:rsidRPr="00545BE9">
        <w:t>Private entities</w:t>
      </w:r>
    </w:p>
    <w:p w14:paraId="0C392F81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 xml:space="preserve">How important is </w:t>
      </w:r>
      <w:proofErr w:type="gramStart"/>
      <w:r w:rsidRPr="00545BE9">
        <w:t>COVID is</w:t>
      </w:r>
      <w:proofErr w:type="gramEnd"/>
      <w:r w:rsidRPr="00545BE9">
        <w:t xml:space="preserve"> your own priorities when trying to stay healthy?</w:t>
      </w:r>
    </w:p>
    <w:p w14:paraId="08E020D0" w14:textId="77777777" w:rsidR="00545BE9" w:rsidRPr="00545BE9" w:rsidRDefault="00545BE9" w:rsidP="00545BE9">
      <w:pPr>
        <w:numPr>
          <w:ilvl w:val="0"/>
          <w:numId w:val="28"/>
        </w:numPr>
      </w:pPr>
      <w:r w:rsidRPr="00545BE9">
        <w:t>COVID Vs other diseases management and treatment</w:t>
      </w:r>
    </w:p>
    <w:p w14:paraId="195780D7" w14:textId="77777777" w:rsidR="00545BE9" w:rsidRPr="00545BE9" w:rsidRDefault="00545BE9" w:rsidP="00545BE9">
      <w:pPr>
        <w:numPr>
          <w:ilvl w:val="0"/>
          <w:numId w:val="4"/>
        </w:numPr>
        <w:rPr>
          <w:i/>
        </w:rPr>
      </w:pPr>
      <w:r w:rsidRPr="00545BE9">
        <w:t>Are there other diseases your more concerned about? Why? (</w:t>
      </w:r>
      <w:r w:rsidRPr="00545BE9">
        <w:rPr>
          <w:i/>
        </w:rPr>
        <w:t>Mention them and why the concern).</w:t>
      </w:r>
    </w:p>
    <w:p w14:paraId="4CF67133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Have you heard any concerns or controversies about COVID in your region?</w:t>
      </w:r>
    </w:p>
    <w:p w14:paraId="25619B1A" w14:textId="77777777" w:rsidR="00545BE9" w:rsidRPr="00545BE9" w:rsidRDefault="00545BE9" w:rsidP="00545BE9">
      <w:pPr>
        <w:rPr>
          <w:i/>
        </w:rPr>
      </w:pPr>
      <w:r w:rsidRPr="00545BE9">
        <w:rPr>
          <w:i/>
        </w:rPr>
        <w:t>Concerns</w:t>
      </w:r>
    </w:p>
    <w:p w14:paraId="2C880BAA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Stigma</w:t>
      </w:r>
    </w:p>
    <w:p w14:paraId="7A343CB7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Overriding all other health care services (↑ co-morbidities, ↓immunizations, ↑maternal mortalities, ↓neo-natal care etc.)</w:t>
      </w:r>
    </w:p>
    <w:p w14:paraId="410A2F04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Most deaths associated with COVID-19</w:t>
      </w:r>
    </w:p>
    <w:p w14:paraId="3EBA9414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Death of health care workers due to the pandemic</w:t>
      </w:r>
    </w:p>
    <w:p w14:paraId="16CFA520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lastRenderedPageBreak/>
        <w:t>Mental health of health care workers</w:t>
      </w:r>
    </w:p>
    <w:p w14:paraId="36FE78A5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Reduced health workforce due to lack of PPE</w:t>
      </w:r>
    </w:p>
    <w:p w14:paraId="5B67185F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Motivation of health workers/ Remuneration</w:t>
      </w:r>
    </w:p>
    <w:p w14:paraId="1D1EEAD3" w14:textId="77777777" w:rsidR="00545BE9" w:rsidRPr="00545BE9" w:rsidRDefault="00545BE9" w:rsidP="00545BE9">
      <w:pPr>
        <w:numPr>
          <w:ilvl w:val="0"/>
          <w:numId w:val="29"/>
        </w:numPr>
      </w:pPr>
      <w:r w:rsidRPr="00545BE9">
        <w:t>Family/partner/ relationship concerns</w:t>
      </w:r>
    </w:p>
    <w:p w14:paraId="46237339" w14:textId="77777777" w:rsidR="00545BE9" w:rsidRPr="00545BE9" w:rsidRDefault="00545BE9" w:rsidP="00545BE9">
      <w:pPr>
        <w:rPr>
          <w:i/>
        </w:rPr>
      </w:pPr>
      <w:r w:rsidRPr="00545BE9">
        <w:rPr>
          <w:i/>
        </w:rPr>
        <w:t>Controversies</w:t>
      </w:r>
    </w:p>
    <w:p w14:paraId="590831FD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>COVID-19 is not real/ Myth</w:t>
      </w:r>
    </w:p>
    <w:p w14:paraId="2A72A069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>Witchcraft</w:t>
      </w:r>
    </w:p>
    <w:p w14:paraId="0A80AC65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>Misconception about COVID-19 vaccine (</w:t>
      </w:r>
      <w:r w:rsidRPr="00545BE9">
        <w:rPr>
          <w:i/>
        </w:rPr>
        <w:t>its efficiency and assumed eventual death</w:t>
      </w:r>
      <w:r w:rsidRPr="00545BE9">
        <w:t>)</w:t>
      </w:r>
    </w:p>
    <w:p w14:paraId="056266C7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>Political agenda</w:t>
      </w:r>
    </w:p>
    <w:p w14:paraId="2B0D89BB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 xml:space="preserve">Climate Vs the survival of COVID-19 </w:t>
      </w:r>
    </w:p>
    <w:p w14:paraId="41698F91" w14:textId="77777777" w:rsidR="00545BE9" w:rsidRPr="00545BE9" w:rsidRDefault="00545BE9" w:rsidP="00545BE9">
      <w:pPr>
        <w:numPr>
          <w:ilvl w:val="0"/>
          <w:numId w:val="30"/>
        </w:numPr>
      </w:pPr>
      <w:r w:rsidRPr="00545BE9">
        <w:t>Africans resistant to COVID-19</w:t>
      </w:r>
    </w:p>
    <w:p w14:paraId="09B59634" w14:textId="77777777" w:rsidR="00545BE9" w:rsidRPr="00545BE9" w:rsidRDefault="00545BE9" w:rsidP="00545BE9">
      <w:pPr>
        <w:numPr>
          <w:ilvl w:val="0"/>
          <w:numId w:val="4"/>
        </w:numPr>
      </w:pPr>
      <w:r w:rsidRPr="00545BE9">
        <w:t>IF so, why do you think people have these fears? Do you agree or disagree, and why?</w:t>
      </w:r>
    </w:p>
    <w:p w14:paraId="16500B48" w14:textId="77777777" w:rsidR="00545BE9" w:rsidRPr="00545BE9" w:rsidRDefault="00545BE9" w:rsidP="00545BE9">
      <w:pPr>
        <w:numPr>
          <w:ilvl w:val="0"/>
          <w:numId w:val="31"/>
        </w:numPr>
      </w:pPr>
      <w:r w:rsidRPr="00545BE9">
        <w:t>Consider the origin of the fears in relation to COVID 19.</w:t>
      </w:r>
    </w:p>
    <w:p w14:paraId="17CD7A16" w14:textId="77777777" w:rsidR="00545BE9" w:rsidRPr="00545BE9" w:rsidRDefault="00545BE9" w:rsidP="00545BE9">
      <w:pPr>
        <w:numPr>
          <w:ilvl w:val="0"/>
          <w:numId w:val="31"/>
        </w:numPr>
      </w:pPr>
      <w:r w:rsidRPr="00545BE9">
        <w:t xml:space="preserve">New pandemic and little know about it. </w:t>
      </w:r>
    </w:p>
    <w:p w14:paraId="40D168EC" w14:textId="77777777" w:rsidR="00545BE9" w:rsidRPr="00545BE9" w:rsidRDefault="00545BE9" w:rsidP="00545BE9">
      <w:pPr>
        <w:numPr>
          <w:ilvl w:val="0"/>
          <w:numId w:val="31"/>
        </w:numPr>
      </w:pPr>
      <w:r w:rsidRPr="00545BE9">
        <w:t>Myths and misconceptions about COVID</w:t>
      </w:r>
    </w:p>
    <w:p w14:paraId="3CB2F1CA" w14:textId="77777777" w:rsidR="00545BE9" w:rsidRPr="00545BE9" w:rsidRDefault="00545BE9" w:rsidP="00545BE9">
      <w:pPr>
        <w:numPr>
          <w:ilvl w:val="0"/>
          <w:numId w:val="31"/>
        </w:numPr>
      </w:pPr>
      <w:r w:rsidRPr="00545BE9">
        <w:t>Government looking at increasing numbers for financial benefit.</w:t>
      </w:r>
    </w:p>
    <w:p w14:paraId="37F293DF" w14:textId="77777777" w:rsidR="00545BE9" w:rsidRPr="00545BE9" w:rsidRDefault="00545BE9" w:rsidP="00545BE9">
      <w:pPr>
        <w:numPr>
          <w:ilvl w:val="0"/>
          <w:numId w:val="1"/>
        </w:numPr>
        <w:rPr>
          <w:b/>
        </w:rPr>
      </w:pPr>
      <w:r w:rsidRPr="00545BE9">
        <w:rPr>
          <w:b/>
        </w:rPr>
        <w:t>Experiences and healthcare in COVID</w:t>
      </w:r>
    </w:p>
    <w:p w14:paraId="701FA268" w14:textId="77777777" w:rsidR="00545BE9" w:rsidRPr="00545BE9" w:rsidRDefault="00545BE9" w:rsidP="00545BE9">
      <w:pPr>
        <w:numPr>
          <w:ilvl w:val="0"/>
          <w:numId w:val="5"/>
        </w:numPr>
        <w:rPr>
          <w:i/>
        </w:rPr>
      </w:pPr>
      <w:r w:rsidRPr="00545BE9">
        <w:t xml:space="preserve">Have you needed to access primary health care services at your local health facility since the COVID pandemic began? Antenatal care? Out-patient services? Family planning? Immunization services or HIV/AIDS services? </w:t>
      </w:r>
      <w:r w:rsidRPr="00545BE9">
        <w:rPr>
          <w:i/>
        </w:rPr>
        <w:t>Probe for more services.</w:t>
      </w:r>
    </w:p>
    <w:p w14:paraId="08A66C2A" w14:textId="77777777" w:rsidR="00545BE9" w:rsidRPr="00545BE9" w:rsidRDefault="00545BE9" w:rsidP="00545BE9">
      <w:pPr>
        <w:numPr>
          <w:ilvl w:val="0"/>
          <w:numId w:val="5"/>
        </w:numPr>
        <w:rPr>
          <w:i/>
        </w:rPr>
      </w:pPr>
      <w:r w:rsidRPr="00545BE9">
        <w:t xml:space="preserve">When did you need to access services (early or late in the pandemic)? Two pandemics </w:t>
      </w:r>
      <w:r w:rsidRPr="00545BE9">
        <w:rPr>
          <w:i/>
        </w:rPr>
        <w:t>(1-early March-July 2020, late September, 2-early June 2021- July, late- on going)</w:t>
      </w:r>
    </w:p>
    <w:p w14:paraId="73904ED0" w14:textId="77777777" w:rsidR="00545BE9" w:rsidRPr="00545BE9" w:rsidRDefault="00545BE9" w:rsidP="00545BE9">
      <w:pPr>
        <w:numPr>
          <w:ilvl w:val="0"/>
          <w:numId w:val="5"/>
        </w:numPr>
        <w:rPr>
          <w:i/>
        </w:rPr>
      </w:pPr>
      <w:r w:rsidRPr="00545BE9">
        <w:t xml:space="preserve">Did you go ahead and access services? Could you tell me about your experience and challenges of accessing primary health care before and during the COVID outbreak? </w:t>
      </w:r>
      <w:r w:rsidRPr="00545BE9">
        <w:rPr>
          <w:i/>
        </w:rPr>
        <w:t>Probe for the services talked about earlier. Probe for reasons if answer is yes or no.</w:t>
      </w:r>
    </w:p>
    <w:p w14:paraId="022C6D50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>In your opinion, has the COVID outbreak had an impact on primary health services in your region? If so, in what way?</w:t>
      </w:r>
    </w:p>
    <w:p w14:paraId="7D6A5154" w14:textId="77777777" w:rsidR="00545BE9" w:rsidRPr="00545BE9" w:rsidRDefault="00545BE9" w:rsidP="00545BE9">
      <w:pPr>
        <w:numPr>
          <w:ilvl w:val="0"/>
          <w:numId w:val="32"/>
        </w:numPr>
      </w:pPr>
      <w:r w:rsidRPr="00545BE9">
        <w:t>Positive, why?</w:t>
      </w:r>
    </w:p>
    <w:p w14:paraId="72BEF75B" w14:textId="77777777" w:rsidR="00545BE9" w:rsidRPr="00545BE9" w:rsidRDefault="00545BE9" w:rsidP="00545BE9">
      <w:pPr>
        <w:numPr>
          <w:ilvl w:val="0"/>
          <w:numId w:val="32"/>
        </w:numPr>
      </w:pPr>
      <w:r w:rsidRPr="00545BE9">
        <w:t>Negative, why?</w:t>
      </w:r>
    </w:p>
    <w:p w14:paraId="232447EF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 xml:space="preserve"> Has it presented any challenges in your ability to access services? </w:t>
      </w:r>
      <w:r w:rsidRPr="00545BE9">
        <w:rPr>
          <w:i/>
        </w:rPr>
        <w:t>Yes or no, why?</w:t>
      </w:r>
    </w:p>
    <w:p w14:paraId="41E868A0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lastRenderedPageBreak/>
        <w:t xml:space="preserve">Since the COVID-19 outbreak, have you used primary healthcare services in the same way as you did before? </w:t>
      </w:r>
      <w:r w:rsidRPr="00545BE9">
        <w:rPr>
          <w:i/>
        </w:rPr>
        <w:t>If so, why? If not, why not?</w:t>
      </w:r>
    </w:p>
    <w:p w14:paraId="0C02A2F0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>Could you tell me about any concerns you might have had about accessing healthcare services during the COVID outbreak?</w:t>
      </w:r>
    </w:p>
    <w:p w14:paraId="5C317860" w14:textId="77777777" w:rsidR="00545BE9" w:rsidRPr="00545BE9" w:rsidRDefault="00545BE9" w:rsidP="00545BE9">
      <w:pPr>
        <w:numPr>
          <w:ilvl w:val="0"/>
          <w:numId w:val="33"/>
        </w:numPr>
      </w:pPr>
      <w:r w:rsidRPr="00545BE9">
        <w:t>Equipment and medical supplies at facility</w:t>
      </w:r>
    </w:p>
    <w:p w14:paraId="70E3D4A3" w14:textId="77777777" w:rsidR="00545BE9" w:rsidRPr="00545BE9" w:rsidRDefault="00545BE9" w:rsidP="00545BE9">
      <w:pPr>
        <w:numPr>
          <w:ilvl w:val="0"/>
          <w:numId w:val="33"/>
        </w:numPr>
      </w:pPr>
      <w:r w:rsidRPr="00545BE9">
        <w:t>Health workforce (</w:t>
      </w:r>
      <w:r w:rsidRPr="00545BE9">
        <w:rPr>
          <w:i/>
        </w:rPr>
        <w:t xml:space="preserve">numbers, attitude, training, </w:t>
      </w:r>
      <w:proofErr w:type="spellStart"/>
      <w:r w:rsidRPr="00545BE9">
        <w:rPr>
          <w:i/>
        </w:rPr>
        <w:t>etc</w:t>
      </w:r>
      <w:proofErr w:type="spellEnd"/>
      <w:r w:rsidRPr="00545BE9">
        <w:t>)</w:t>
      </w:r>
    </w:p>
    <w:p w14:paraId="6F616247" w14:textId="77777777" w:rsidR="00545BE9" w:rsidRPr="00545BE9" w:rsidRDefault="00545BE9" w:rsidP="00545BE9">
      <w:pPr>
        <w:numPr>
          <w:ilvl w:val="0"/>
          <w:numId w:val="33"/>
        </w:numPr>
      </w:pPr>
      <w:r w:rsidRPr="00545BE9">
        <w:t>Accessibility to the health facility (</w:t>
      </w:r>
      <w:r w:rsidRPr="00545BE9">
        <w:rPr>
          <w:i/>
        </w:rPr>
        <w:t xml:space="preserve">transportation, restrictions, openness of the facility </w:t>
      </w:r>
      <w:proofErr w:type="spellStart"/>
      <w:r w:rsidRPr="00545BE9">
        <w:rPr>
          <w:i/>
        </w:rPr>
        <w:t>etc</w:t>
      </w:r>
      <w:proofErr w:type="spellEnd"/>
      <w:r w:rsidRPr="00545BE9">
        <w:t>)</w:t>
      </w:r>
    </w:p>
    <w:p w14:paraId="060441BF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 xml:space="preserve">Do you think that COVID-19 has increased the costs involved in seeking healthcare in your catchment area? </w:t>
      </w:r>
    </w:p>
    <w:p w14:paraId="6C5AEAEA" w14:textId="77777777" w:rsidR="00545BE9" w:rsidRPr="00545BE9" w:rsidRDefault="00545BE9" w:rsidP="00545BE9">
      <w:pPr>
        <w:numPr>
          <w:ilvl w:val="0"/>
          <w:numId w:val="9"/>
        </w:numPr>
      </w:pPr>
      <w:r w:rsidRPr="00545BE9">
        <w:t xml:space="preserve">Have transport costs increased? </w:t>
      </w:r>
    </w:p>
    <w:p w14:paraId="76F30B7D" w14:textId="77777777" w:rsidR="00545BE9" w:rsidRPr="00545BE9" w:rsidRDefault="00545BE9" w:rsidP="00545BE9">
      <w:pPr>
        <w:numPr>
          <w:ilvl w:val="0"/>
          <w:numId w:val="9"/>
        </w:numPr>
      </w:pPr>
      <w:r w:rsidRPr="00545BE9">
        <w:t xml:space="preserve">Have there been issues with drugs supply </w:t>
      </w:r>
      <w:proofErr w:type="spellStart"/>
      <w:r w:rsidRPr="00545BE9">
        <w:t>etc</w:t>
      </w:r>
      <w:proofErr w:type="spellEnd"/>
      <w:r w:rsidRPr="00545BE9">
        <w:t xml:space="preserve">?) [If yes, ask for a breakdown of added costs] </w:t>
      </w:r>
    </w:p>
    <w:p w14:paraId="650CBD9C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>Have you noticed any changes in your family or community members’ access to healthcare? Are you aware of any concerns they might have?</w:t>
      </w:r>
    </w:p>
    <w:p w14:paraId="34D2E59C" w14:textId="77777777" w:rsidR="00545BE9" w:rsidRPr="00545BE9" w:rsidRDefault="00545BE9" w:rsidP="00545BE9">
      <w:pPr>
        <w:numPr>
          <w:ilvl w:val="0"/>
          <w:numId w:val="34"/>
        </w:numPr>
      </w:pPr>
      <w:r w:rsidRPr="00545BE9">
        <w:t>What changes happened and why they happened?</w:t>
      </w:r>
    </w:p>
    <w:p w14:paraId="19BF66A5" w14:textId="77777777" w:rsidR="00545BE9" w:rsidRPr="00545BE9" w:rsidRDefault="00545BE9" w:rsidP="00545BE9">
      <w:pPr>
        <w:numPr>
          <w:ilvl w:val="0"/>
          <w:numId w:val="34"/>
        </w:numPr>
      </w:pPr>
      <w:r w:rsidRPr="00545BE9">
        <w:t>Probe for concerns they might have.</w:t>
      </w:r>
    </w:p>
    <w:p w14:paraId="5ED17AAB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 xml:space="preserve">In your experience, what are the challenges to accessing primary health care </w:t>
      </w:r>
      <w:proofErr w:type="gramStart"/>
      <w:r w:rsidRPr="00545BE9">
        <w:t>at the moment</w:t>
      </w:r>
      <w:proofErr w:type="gramEnd"/>
      <w:r w:rsidRPr="00545BE9">
        <w:t xml:space="preserve">? </w:t>
      </w:r>
      <w:r w:rsidRPr="00545BE9">
        <w:rPr>
          <w:i/>
        </w:rPr>
        <w:t>Probe in relation to health care giver, health care user, health care facility and the community.</w:t>
      </w:r>
    </w:p>
    <w:p w14:paraId="255BCAD7" w14:textId="77777777" w:rsidR="00545BE9" w:rsidRPr="00545BE9" w:rsidRDefault="00545BE9" w:rsidP="00545BE9">
      <w:pPr>
        <w:numPr>
          <w:ilvl w:val="0"/>
          <w:numId w:val="35"/>
        </w:numPr>
      </w:pPr>
      <w:r w:rsidRPr="00545BE9">
        <w:t>Lack of funds</w:t>
      </w:r>
    </w:p>
    <w:p w14:paraId="4D814FFA" w14:textId="77777777" w:rsidR="00545BE9" w:rsidRPr="00545BE9" w:rsidRDefault="00545BE9" w:rsidP="00545BE9">
      <w:pPr>
        <w:numPr>
          <w:ilvl w:val="0"/>
          <w:numId w:val="35"/>
        </w:numPr>
      </w:pPr>
      <w:r w:rsidRPr="00545BE9">
        <w:t>Fears for contracting infection</w:t>
      </w:r>
    </w:p>
    <w:p w14:paraId="74E61AA9" w14:textId="77777777" w:rsidR="00545BE9" w:rsidRPr="00545BE9" w:rsidRDefault="00545BE9" w:rsidP="00545BE9">
      <w:pPr>
        <w:numPr>
          <w:ilvl w:val="0"/>
          <w:numId w:val="35"/>
        </w:numPr>
      </w:pPr>
      <w:r w:rsidRPr="00545BE9">
        <w:t xml:space="preserve">Accessibility challenges (distance, transport restrictions </w:t>
      </w:r>
      <w:proofErr w:type="spellStart"/>
      <w:r w:rsidRPr="00545BE9">
        <w:t>etc</w:t>
      </w:r>
      <w:proofErr w:type="spellEnd"/>
      <w:r w:rsidRPr="00545BE9">
        <w:t>)</w:t>
      </w:r>
    </w:p>
    <w:p w14:paraId="3A99B45D" w14:textId="77777777" w:rsidR="00545BE9" w:rsidRPr="00545BE9" w:rsidRDefault="00545BE9" w:rsidP="00545BE9">
      <w:pPr>
        <w:numPr>
          <w:ilvl w:val="0"/>
          <w:numId w:val="35"/>
        </w:numPr>
      </w:pPr>
      <w:r w:rsidRPr="00545BE9">
        <w:t xml:space="preserve">Health facility challenges (workforce, PPE, facility capacity </w:t>
      </w:r>
      <w:proofErr w:type="spellStart"/>
      <w:r w:rsidRPr="00545BE9">
        <w:t>etc</w:t>
      </w:r>
      <w:proofErr w:type="spellEnd"/>
      <w:r w:rsidRPr="00545BE9">
        <w:t>)</w:t>
      </w:r>
    </w:p>
    <w:p w14:paraId="35A92E13" w14:textId="77777777" w:rsidR="00545BE9" w:rsidRPr="00545BE9" w:rsidRDefault="00545BE9" w:rsidP="00545BE9">
      <w:pPr>
        <w:numPr>
          <w:ilvl w:val="0"/>
          <w:numId w:val="5"/>
        </w:numPr>
      </w:pPr>
      <w:r w:rsidRPr="00545BE9">
        <w:t>Have you noticed any change in the provision of healthcare since the COVID outbreak? If so, what changes have you seen? What do you think has caused these changes?</w:t>
      </w:r>
    </w:p>
    <w:p w14:paraId="36596406" w14:textId="77777777" w:rsidR="00545BE9" w:rsidRPr="00545BE9" w:rsidRDefault="00545BE9" w:rsidP="00545BE9">
      <w:pPr>
        <w:numPr>
          <w:ilvl w:val="0"/>
          <w:numId w:val="36"/>
        </w:numPr>
      </w:pPr>
      <w:r w:rsidRPr="00545BE9">
        <w:rPr>
          <w:i/>
        </w:rPr>
        <w:t>Probe in relation to health care giver, health care user, health care facility and the community.</w:t>
      </w:r>
    </w:p>
    <w:p w14:paraId="1E5EFAD8" w14:textId="77777777" w:rsidR="00545BE9" w:rsidRPr="00545BE9" w:rsidRDefault="00545BE9" w:rsidP="00545BE9">
      <w:pPr>
        <w:numPr>
          <w:ilvl w:val="0"/>
          <w:numId w:val="1"/>
        </w:numPr>
        <w:rPr>
          <w:b/>
        </w:rPr>
      </w:pPr>
      <w:r w:rsidRPr="00545BE9">
        <w:rPr>
          <w:b/>
        </w:rPr>
        <w:t>Health seeking behavior and trust</w:t>
      </w:r>
    </w:p>
    <w:p w14:paraId="3CCA00F1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 xml:space="preserve">What options are there for Health services in your community? </w:t>
      </w:r>
    </w:p>
    <w:p w14:paraId="2C92FA8A" w14:textId="77777777" w:rsidR="00545BE9" w:rsidRPr="00545BE9" w:rsidRDefault="00545BE9" w:rsidP="00545BE9">
      <w:pPr>
        <w:numPr>
          <w:ilvl w:val="0"/>
          <w:numId w:val="37"/>
        </w:numPr>
      </w:pPr>
      <w:r w:rsidRPr="00545BE9">
        <w:t>Available health facilities (</w:t>
      </w:r>
      <w:r w:rsidRPr="00545BE9">
        <w:rPr>
          <w:i/>
        </w:rPr>
        <w:t>Government, private entities and nature of facility or level</w:t>
      </w:r>
      <w:r w:rsidRPr="00545BE9">
        <w:t>)</w:t>
      </w:r>
    </w:p>
    <w:p w14:paraId="1DA24392" w14:textId="77777777" w:rsidR="00545BE9" w:rsidRPr="00545BE9" w:rsidRDefault="00545BE9" w:rsidP="00545BE9">
      <w:pPr>
        <w:numPr>
          <w:ilvl w:val="0"/>
          <w:numId w:val="37"/>
        </w:numPr>
      </w:pPr>
      <w:r w:rsidRPr="00545BE9">
        <w:t xml:space="preserve">Type of services accessed </w:t>
      </w:r>
      <w:proofErr w:type="spellStart"/>
      <w:r w:rsidRPr="00545BE9">
        <w:t>eg</w:t>
      </w:r>
      <w:proofErr w:type="spellEnd"/>
      <w:r w:rsidRPr="00545BE9">
        <w:t xml:space="preserve"> community outreaches.</w:t>
      </w:r>
    </w:p>
    <w:p w14:paraId="7506FDCB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Is there anyone who you would not trust for healthcare and help, and if so, why not?</w:t>
      </w:r>
    </w:p>
    <w:p w14:paraId="28435912" w14:textId="77777777" w:rsidR="00545BE9" w:rsidRPr="00545BE9" w:rsidRDefault="00545BE9" w:rsidP="00545BE9">
      <w:pPr>
        <w:numPr>
          <w:ilvl w:val="0"/>
          <w:numId w:val="38"/>
        </w:numPr>
      </w:pPr>
      <w:r w:rsidRPr="00545BE9">
        <w:lastRenderedPageBreak/>
        <w:t xml:space="preserve">Access to professionals or non-professionals. </w:t>
      </w:r>
    </w:p>
    <w:p w14:paraId="3ABCD8FD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How would you describe your experience with healthcare workers and health facilities?</w:t>
      </w:r>
    </w:p>
    <w:p w14:paraId="79DD2664" w14:textId="77777777" w:rsidR="00545BE9" w:rsidRPr="00545BE9" w:rsidRDefault="00545BE9" w:rsidP="00545BE9">
      <w:pPr>
        <w:numPr>
          <w:ilvl w:val="0"/>
          <w:numId w:val="39"/>
        </w:numPr>
      </w:pPr>
      <w:r w:rsidRPr="00545BE9">
        <w:t>Positive or negative, why?</w:t>
      </w:r>
    </w:p>
    <w:p w14:paraId="3416CB48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Could you tell me about the biggest health problems facing your community? What needs improving and whose responsibility do think that is?</w:t>
      </w:r>
    </w:p>
    <w:p w14:paraId="698153DC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In your opinion, what is the most reliable source of information on health and disease? How do you decide which information to trust? (</w:t>
      </w:r>
      <w:r w:rsidRPr="00545BE9">
        <w:rPr>
          <w:i/>
        </w:rPr>
        <w:t>Personal take on the trust and why</w:t>
      </w:r>
      <w:r w:rsidRPr="00545BE9">
        <w:t>?)</w:t>
      </w:r>
    </w:p>
    <w:p w14:paraId="217AFC6F" w14:textId="77777777" w:rsidR="00545BE9" w:rsidRPr="00545BE9" w:rsidRDefault="00545BE9" w:rsidP="00545BE9">
      <w:pPr>
        <w:numPr>
          <w:ilvl w:val="0"/>
          <w:numId w:val="40"/>
        </w:numPr>
      </w:pPr>
      <w:r w:rsidRPr="00545BE9">
        <w:t>TV, radio, new papers</w:t>
      </w:r>
    </w:p>
    <w:p w14:paraId="0632FC2E" w14:textId="57E942AB" w:rsidR="00545BE9" w:rsidRPr="00545BE9" w:rsidRDefault="00545BE9" w:rsidP="00545BE9">
      <w:pPr>
        <w:numPr>
          <w:ilvl w:val="0"/>
          <w:numId w:val="40"/>
        </w:numPr>
      </w:pPr>
      <w:r w:rsidRPr="00545BE9">
        <w:t xml:space="preserve">Social media </w:t>
      </w:r>
      <w:r w:rsidR="00A829EB" w:rsidRPr="00545BE9">
        <w:t>i.e.</w:t>
      </w:r>
      <w:r w:rsidRPr="00545BE9">
        <w:t xml:space="preserve"> </w:t>
      </w:r>
      <w:proofErr w:type="gramStart"/>
      <w:r w:rsidRPr="00545BE9">
        <w:t>face book</w:t>
      </w:r>
      <w:proofErr w:type="gramEnd"/>
      <w:r w:rsidRPr="00545BE9">
        <w:t>, WhatsApp</w:t>
      </w:r>
    </w:p>
    <w:p w14:paraId="6D01199F" w14:textId="77777777" w:rsidR="00545BE9" w:rsidRPr="00545BE9" w:rsidRDefault="00545BE9" w:rsidP="00545BE9">
      <w:pPr>
        <w:numPr>
          <w:ilvl w:val="0"/>
          <w:numId w:val="40"/>
        </w:numPr>
      </w:pPr>
      <w:r w:rsidRPr="00545BE9">
        <w:t xml:space="preserve">Local sources </w:t>
      </w:r>
      <w:proofErr w:type="spellStart"/>
      <w:r w:rsidRPr="00545BE9">
        <w:t>ie</w:t>
      </w:r>
      <w:proofErr w:type="spellEnd"/>
      <w:r w:rsidRPr="00545BE9">
        <w:t xml:space="preserve"> LC audio sources and community leaders, peers</w:t>
      </w:r>
    </w:p>
    <w:p w14:paraId="5E40C958" w14:textId="77777777" w:rsidR="00545BE9" w:rsidRPr="00545BE9" w:rsidRDefault="00545BE9" w:rsidP="00545BE9">
      <w:pPr>
        <w:numPr>
          <w:ilvl w:val="0"/>
          <w:numId w:val="40"/>
        </w:numPr>
      </w:pPr>
      <w:r w:rsidRPr="00545BE9">
        <w:t xml:space="preserve">Health workers </w:t>
      </w:r>
      <w:proofErr w:type="spellStart"/>
      <w:r w:rsidRPr="00545BE9">
        <w:t>ie</w:t>
      </w:r>
      <w:proofErr w:type="spellEnd"/>
      <w:r w:rsidRPr="00545BE9">
        <w:t xml:space="preserve"> doctors, clinical officers, nurses, nursing assistants</w:t>
      </w:r>
    </w:p>
    <w:p w14:paraId="7679140D" w14:textId="77777777" w:rsidR="00545BE9" w:rsidRPr="00545BE9" w:rsidRDefault="00545BE9" w:rsidP="00545BE9">
      <w:pPr>
        <w:numPr>
          <w:ilvl w:val="0"/>
          <w:numId w:val="40"/>
        </w:numPr>
      </w:pPr>
      <w:r w:rsidRPr="00545BE9">
        <w:t>VHTs</w:t>
      </w:r>
    </w:p>
    <w:p w14:paraId="1E0323D2" w14:textId="77777777" w:rsidR="00545BE9" w:rsidRPr="00545BE9" w:rsidRDefault="00545BE9" w:rsidP="00545BE9">
      <w:pPr>
        <w:numPr>
          <w:ilvl w:val="0"/>
          <w:numId w:val="40"/>
        </w:numPr>
      </w:pPr>
      <w:r w:rsidRPr="00545BE9">
        <w:t>Researchers</w:t>
      </w:r>
    </w:p>
    <w:p w14:paraId="7981F4BF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Where have you accessed information about the COVID-19 pandemic? What has your impression been about the reliability of this information?</w:t>
      </w:r>
    </w:p>
    <w:p w14:paraId="09972BD7" w14:textId="77777777" w:rsidR="00545BE9" w:rsidRPr="00545BE9" w:rsidRDefault="00545BE9" w:rsidP="00545BE9">
      <w:pPr>
        <w:numPr>
          <w:ilvl w:val="0"/>
          <w:numId w:val="41"/>
        </w:numPr>
      </w:pPr>
      <w:r w:rsidRPr="00545BE9">
        <w:t>Probe on the sources.</w:t>
      </w:r>
    </w:p>
    <w:p w14:paraId="077992AD" w14:textId="77777777" w:rsidR="00545BE9" w:rsidRPr="00545BE9" w:rsidRDefault="00545BE9" w:rsidP="00545BE9">
      <w:pPr>
        <w:numPr>
          <w:ilvl w:val="0"/>
          <w:numId w:val="41"/>
        </w:numPr>
      </w:pPr>
      <w:r w:rsidRPr="00545BE9">
        <w:t>Do you trust the information and why or why not?</w:t>
      </w:r>
    </w:p>
    <w:p w14:paraId="5DFCB9D5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Have you heard any discussions around medical research or vaccine trials in your country?</w:t>
      </w:r>
    </w:p>
    <w:p w14:paraId="4372090E" w14:textId="77777777" w:rsidR="00545BE9" w:rsidRPr="00545BE9" w:rsidRDefault="00545BE9" w:rsidP="00545BE9">
      <w:pPr>
        <w:numPr>
          <w:ilvl w:val="1"/>
          <w:numId w:val="10"/>
        </w:numPr>
      </w:pPr>
      <w:r w:rsidRPr="00545BE9">
        <w:t>If so, what are people saying?</w:t>
      </w:r>
    </w:p>
    <w:p w14:paraId="08D22E6A" w14:textId="77777777" w:rsidR="00545BE9" w:rsidRPr="00545BE9" w:rsidRDefault="00545BE9" w:rsidP="00545BE9">
      <w:pPr>
        <w:numPr>
          <w:ilvl w:val="1"/>
          <w:numId w:val="10"/>
        </w:numPr>
      </w:pPr>
      <w:r w:rsidRPr="00545BE9">
        <w:t>Have you heard any concerns? Where do you think they come from?</w:t>
      </w:r>
    </w:p>
    <w:p w14:paraId="024B4133" w14:textId="77777777" w:rsidR="00545BE9" w:rsidRPr="00545BE9" w:rsidRDefault="00545BE9" w:rsidP="00545BE9">
      <w:pPr>
        <w:numPr>
          <w:ilvl w:val="1"/>
          <w:numId w:val="10"/>
        </w:numPr>
      </w:pPr>
      <w:r w:rsidRPr="00545BE9">
        <w:t>How do you feel about these concerns?</w:t>
      </w:r>
      <w:r w:rsidRPr="00545BE9">
        <w:tab/>
      </w:r>
    </w:p>
    <w:p w14:paraId="1C10E6D8" w14:textId="77777777" w:rsidR="00545BE9" w:rsidRPr="00545BE9" w:rsidRDefault="00545BE9" w:rsidP="00545BE9">
      <w:pPr>
        <w:numPr>
          <w:ilvl w:val="1"/>
          <w:numId w:val="10"/>
        </w:numPr>
      </w:pPr>
      <w:r w:rsidRPr="00545BE9">
        <w:t>What impact do you think these concerns have on trust in health services?</w:t>
      </w:r>
    </w:p>
    <w:p w14:paraId="4F74B17B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>What do you think about the future possibility of COVID-19 vaccines in your country?</w:t>
      </w:r>
    </w:p>
    <w:p w14:paraId="4AC99154" w14:textId="77777777" w:rsidR="00545BE9" w:rsidRPr="00545BE9" w:rsidRDefault="00545BE9" w:rsidP="00545BE9">
      <w:pPr>
        <w:numPr>
          <w:ilvl w:val="0"/>
          <w:numId w:val="6"/>
        </w:numPr>
      </w:pPr>
      <w:r w:rsidRPr="00545BE9">
        <w:t xml:space="preserve">What role do you think COVID-19 vaccination should or could play in responding to the pandemic in your country? </w:t>
      </w:r>
    </w:p>
    <w:p w14:paraId="31D90E98" w14:textId="77777777" w:rsidR="00545BE9" w:rsidRPr="00545BE9" w:rsidRDefault="00545BE9" w:rsidP="00545BE9">
      <w:pPr>
        <w:numPr>
          <w:ilvl w:val="1"/>
          <w:numId w:val="6"/>
        </w:numPr>
      </w:pPr>
      <w:proofErr w:type="gramStart"/>
      <w:r w:rsidRPr="00545BE9">
        <w:t>what</w:t>
      </w:r>
      <w:proofErr w:type="gramEnd"/>
      <w:r w:rsidRPr="00545BE9">
        <w:t xml:space="preserve"> do you think might be some opportunities and challenges involved in vaccinating people against COVID-19 in your country? If so, could you tell me more about these?</w:t>
      </w:r>
    </w:p>
    <w:p w14:paraId="6F11B735" w14:textId="77777777" w:rsidR="00545BE9" w:rsidRDefault="00545BE9" w:rsidP="00927319"/>
    <w:sectPr w:rsidR="00545B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27965"/>
    <w:multiLevelType w:val="hybridMultilevel"/>
    <w:tmpl w:val="EA4295DE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B3279F"/>
    <w:multiLevelType w:val="hybridMultilevel"/>
    <w:tmpl w:val="4C1E744E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0011A7"/>
    <w:multiLevelType w:val="hybridMultilevel"/>
    <w:tmpl w:val="C7F0BCDC"/>
    <w:lvl w:ilvl="0" w:tplc="88663D54">
      <w:start w:val="1"/>
      <w:numFmt w:val="bullet"/>
      <w:lvlText w:val="-"/>
      <w:lvlJc w:val="left"/>
      <w:pPr>
        <w:ind w:left="1494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06552D1A"/>
    <w:multiLevelType w:val="hybridMultilevel"/>
    <w:tmpl w:val="0F4643C0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17392F"/>
    <w:multiLevelType w:val="hybridMultilevel"/>
    <w:tmpl w:val="4D5E89A4"/>
    <w:lvl w:ilvl="0" w:tplc="348E96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BFD18C9"/>
    <w:multiLevelType w:val="hybridMultilevel"/>
    <w:tmpl w:val="F7A645DA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C56CCF"/>
    <w:multiLevelType w:val="hybridMultilevel"/>
    <w:tmpl w:val="21E24492"/>
    <w:lvl w:ilvl="0" w:tplc="88663D54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164F7F40"/>
    <w:multiLevelType w:val="hybridMultilevel"/>
    <w:tmpl w:val="25CEC684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9101D7F"/>
    <w:multiLevelType w:val="hybridMultilevel"/>
    <w:tmpl w:val="73424D7E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CF04E40"/>
    <w:multiLevelType w:val="hybridMultilevel"/>
    <w:tmpl w:val="4FC46BC0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E194EB5"/>
    <w:multiLevelType w:val="hybridMultilevel"/>
    <w:tmpl w:val="82CA0AE2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1561286"/>
    <w:multiLevelType w:val="hybridMultilevel"/>
    <w:tmpl w:val="95DEDC8C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A3579F"/>
    <w:multiLevelType w:val="hybridMultilevel"/>
    <w:tmpl w:val="1E0871FE"/>
    <w:lvl w:ilvl="0" w:tplc="E96A0A8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 w15:restartNumberingAfterBreak="0">
    <w:nsid w:val="32924546"/>
    <w:multiLevelType w:val="hybridMultilevel"/>
    <w:tmpl w:val="8BD62D78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2983980"/>
    <w:multiLevelType w:val="hybridMultilevel"/>
    <w:tmpl w:val="4552E278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F9471F"/>
    <w:multiLevelType w:val="hybridMultilevel"/>
    <w:tmpl w:val="8BBE9696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3C3031F"/>
    <w:multiLevelType w:val="hybridMultilevel"/>
    <w:tmpl w:val="B64AC454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4B707D2"/>
    <w:multiLevelType w:val="hybridMultilevel"/>
    <w:tmpl w:val="49F2315E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5997A46"/>
    <w:multiLevelType w:val="hybridMultilevel"/>
    <w:tmpl w:val="29CE0C02"/>
    <w:lvl w:ilvl="0" w:tplc="E540505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88663D54">
      <w:start w:val="1"/>
      <w:numFmt w:val="bullet"/>
      <w:lvlText w:val="-"/>
      <w:lvlJc w:val="left"/>
      <w:pPr>
        <w:ind w:left="1069" w:hanging="360"/>
      </w:pPr>
      <w:rPr>
        <w:rFonts w:ascii="Calibri" w:eastAsia="Calibr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5EA20CC"/>
    <w:multiLevelType w:val="hybridMultilevel"/>
    <w:tmpl w:val="EE5E2EBC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7FA2701"/>
    <w:multiLevelType w:val="hybridMultilevel"/>
    <w:tmpl w:val="2D848AC4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F137F8D"/>
    <w:multiLevelType w:val="hybridMultilevel"/>
    <w:tmpl w:val="43AC8B1C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0390372"/>
    <w:multiLevelType w:val="hybridMultilevel"/>
    <w:tmpl w:val="ACD02A78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2AC72CE"/>
    <w:multiLevelType w:val="hybridMultilevel"/>
    <w:tmpl w:val="67549668"/>
    <w:lvl w:ilvl="0" w:tplc="875A25A8">
      <w:start w:val="1"/>
      <w:numFmt w:val="lowerLetter"/>
      <w:lvlText w:val="%1)"/>
      <w:lvlJc w:val="left"/>
      <w:pPr>
        <w:ind w:left="1069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4" w15:restartNumberingAfterBreak="0">
    <w:nsid w:val="4626602D"/>
    <w:multiLevelType w:val="hybridMultilevel"/>
    <w:tmpl w:val="F4749560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B7F11A4"/>
    <w:multiLevelType w:val="hybridMultilevel"/>
    <w:tmpl w:val="C780047A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FE1673"/>
    <w:multiLevelType w:val="hybridMultilevel"/>
    <w:tmpl w:val="F9D02C8A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3EC4A33"/>
    <w:multiLevelType w:val="hybridMultilevel"/>
    <w:tmpl w:val="DC30BDFE"/>
    <w:lvl w:ilvl="0" w:tplc="F81E34A4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8" w15:restartNumberingAfterBreak="0">
    <w:nsid w:val="54CF5E5A"/>
    <w:multiLevelType w:val="hybridMultilevel"/>
    <w:tmpl w:val="FC4C9008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8352090"/>
    <w:multiLevelType w:val="hybridMultilevel"/>
    <w:tmpl w:val="C35C44E2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B0A6ADC"/>
    <w:multiLevelType w:val="hybridMultilevel"/>
    <w:tmpl w:val="70B2EC16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45A0EFA"/>
    <w:multiLevelType w:val="hybridMultilevel"/>
    <w:tmpl w:val="66FC2B30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7421C04"/>
    <w:multiLevelType w:val="hybridMultilevel"/>
    <w:tmpl w:val="10805C5C"/>
    <w:lvl w:ilvl="0" w:tplc="E540505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88663D54">
      <w:start w:val="1"/>
      <w:numFmt w:val="bullet"/>
      <w:lvlText w:val="-"/>
      <w:lvlJc w:val="left"/>
      <w:pPr>
        <w:ind w:left="1123" w:hanging="360"/>
      </w:pPr>
      <w:rPr>
        <w:rFonts w:ascii="Calibri" w:eastAsia="Calibr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C81960"/>
    <w:multiLevelType w:val="hybridMultilevel"/>
    <w:tmpl w:val="56C66D88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182B03"/>
    <w:multiLevelType w:val="hybridMultilevel"/>
    <w:tmpl w:val="BEB241B2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E6C7D7A"/>
    <w:multiLevelType w:val="hybridMultilevel"/>
    <w:tmpl w:val="7130BFD0"/>
    <w:lvl w:ilvl="0" w:tplc="926A8C4A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74576BF8"/>
    <w:multiLevelType w:val="hybridMultilevel"/>
    <w:tmpl w:val="9CDE670C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4FA786F"/>
    <w:multiLevelType w:val="hybridMultilevel"/>
    <w:tmpl w:val="3044255E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71A7D5F"/>
    <w:multiLevelType w:val="hybridMultilevel"/>
    <w:tmpl w:val="CE8EC1DE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9" w15:restartNumberingAfterBreak="0">
    <w:nsid w:val="7D0862C4"/>
    <w:multiLevelType w:val="hybridMultilevel"/>
    <w:tmpl w:val="71FAED8A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EE745BE"/>
    <w:multiLevelType w:val="hybridMultilevel"/>
    <w:tmpl w:val="7E587756"/>
    <w:lvl w:ilvl="0" w:tplc="88663D5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9948023">
    <w:abstractNumId w:val="4"/>
  </w:num>
  <w:num w:numId="2" w16cid:durableId="1131706387">
    <w:abstractNumId w:val="27"/>
  </w:num>
  <w:num w:numId="3" w16cid:durableId="1920556204">
    <w:abstractNumId w:val="12"/>
  </w:num>
  <w:num w:numId="4" w16cid:durableId="306907325">
    <w:abstractNumId w:val="23"/>
  </w:num>
  <w:num w:numId="5" w16cid:durableId="1400639877">
    <w:abstractNumId w:val="35"/>
  </w:num>
  <w:num w:numId="6" w16cid:durableId="1059592379">
    <w:abstractNumId w:val="32"/>
  </w:num>
  <w:num w:numId="7" w16cid:durableId="1798992237">
    <w:abstractNumId w:val="38"/>
  </w:num>
  <w:num w:numId="8" w16cid:durableId="1710258739">
    <w:abstractNumId w:val="6"/>
  </w:num>
  <w:num w:numId="9" w16cid:durableId="1568030706">
    <w:abstractNumId w:val="2"/>
  </w:num>
  <w:num w:numId="10" w16cid:durableId="1882203725">
    <w:abstractNumId w:val="18"/>
  </w:num>
  <w:num w:numId="11" w16cid:durableId="1014574956">
    <w:abstractNumId w:val="3"/>
  </w:num>
  <w:num w:numId="12" w16cid:durableId="441732889">
    <w:abstractNumId w:val="24"/>
  </w:num>
  <w:num w:numId="13" w16cid:durableId="1708330553">
    <w:abstractNumId w:val="22"/>
  </w:num>
  <w:num w:numId="14" w16cid:durableId="1042098130">
    <w:abstractNumId w:val="28"/>
  </w:num>
  <w:num w:numId="15" w16cid:durableId="1993633823">
    <w:abstractNumId w:val="8"/>
  </w:num>
  <w:num w:numId="16" w16cid:durableId="2013410997">
    <w:abstractNumId w:val="11"/>
  </w:num>
  <w:num w:numId="17" w16cid:durableId="266163630">
    <w:abstractNumId w:val="17"/>
  </w:num>
  <w:num w:numId="18" w16cid:durableId="1249313915">
    <w:abstractNumId w:val="34"/>
  </w:num>
  <w:num w:numId="19" w16cid:durableId="333186766">
    <w:abstractNumId w:val="33"/>
  </w:num>
  <w:num w:numId="20" w16cid:durableId="689719280">
    <w:abstractNumId w:val="14"/>
  </w:num>
  <w:num w:numId="21" w16cid:durableId="1745833085">
    <w:abstractNumId w:val="26"/>
  </w:num>
  <w:num w:numId="22" w16cid:durableId="1032805943">
    <w:abstractNumId w:val="40"/>
  </w:num>
  <w:num w:numId="23" w16cid:durableId="203181133">
    <w:abstractNumId w:val="21"/>
  </w:num>
  <w:num w:numId="24" w16cid:durableId="1535657314">
    <w:abstractNumId w:val="7"/>
  </w:num>
  <w:num w:numId="25" w16cid:durableId="2003771047">
    <w:abstractNumId w:val="15"/>
  </w:num>
  <w:num w:numId="26" w16cid:durableId="209077566">
    <w:abstractNumId w:val="16"/>
  </w:num>
  <w:num w:numId="27" w16cid:durableId="55595796">
    <w:abstractNumId w:val="10"/>
  </w:num>
  <w:num w:numId="28" w16cid:durableId="790592553">
    <w:abstractNumId w:val="13"/>
  </w:num>
  <w:num w:numId="29" w16cid:durableId="7559564">
    <w:abstractNumId w:val="31"/>
  </w:num>
  <w:num w:numId="30" w16cid:durableId="996958616">
    <w:abstractNumId w:val="5"/>
  </w:num>
  <w:num w:numId="31" w16cid:durableId="474027144">
    <w:abstractNumId w:val="9"/>
  </w:num>
  <w:num w:numId="32" w16cid:durableId="153763864">
    <w:abstractNumId w:val="30"/>
  </w:num>
  <w:num w:numId="33" w16cid:durableId="1209956488">
    <w:abstractNumId w:val="29"/>
  </w:num>
  <w:num w:numId="34" w16cid:durableId="180513398">
    <w:abstractNumId w:val="39"/>
  </w:num>
  <w:num w:numId="35" w16cid:durableId="444007074">
    <w:abstractNumId w:val="19"/>
  </w:num>
  <w:num w:numId="36" w16cid:durableId="992560042">
    <w:abstractNumId w:val="36"/>
  </w:num>
  <w:num w:numId="37" w16cid:durableId="770397085">
    <w:abstractNumId w:val="25"/>
  </w:num>
  <w:num w:numId="38" w16cid:durableId="736588804">
    <w:abstractNumId w:val="0"/>
  </w:num>
  <w:num w:numId="39" w16cid:durableId="1106080652">
    <w:abstractNumId w:val="1"/>
  </w:num>
  <w:num w:numId="40" w16cid:durableId="974219483">
    <w:abstractNumId w:val="20"/>
  </w:num>
  <w:num w:numId="41" w16cid:durableId="110357055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9B0"/>
    <w:rsid w:val="00077C87"/>
    <w:rsid w:val="00545BE9"/>
    <w:rsid w:val="005F201F"/>
    <w:rsid w:val="00927319"/>
    <w:rsid w:val="00A829EB"/>
    <w:rsid w:val="00AD2011"/>
    <w:rsid w:val="00D9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79AE"/>
  <w15:chartTrackingRefBased/>
  <w15:docId w15:val="{ECA6D933-3612-4791-96C5-024EB7AF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tongole</dc:creator>
  <cp:keywords/>
  <dc:description/>
  <cp:lastModifiedBy>Rachel Kawuma</cp:lastModifiedBy>
  <cp:revision>2</cp:revision>
  <dcterms:created xsi:type="dcterms:W3CDTF">2025-04-30T13:08:00Z</dcterms:created>
  <dcterms:modified xsi:type="dcterms:W3CDTF">2025-04-30T13:08:00Z</dcterms:modified>
</cp:coreProperties>
</file>